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8BCA60">
      <w:pPr>
        <w:widowControl/>
        <w:spacing w:line="360" w:lineRule="auto"/>
        <w:jc w:val="left"/>
        <w:rPr>
          <w:rFonts w:ascii="Times New Roman" w:hAnsi="Times New Roman" w:eastAsia="AdvOT0fade057" w:cs="Times New Roman"/>
          <w:color w:val="231F20"/>
          <w:kern w:val="0"/>
          <w:sz w:val="24"/>
          <w:lang w:bidi="ar"/>
        </w:rPr>
      </w:pPr>
      <w:r>
        <w:rPr>
          <w:rFonts w:ascii="Times New Roman" w:hAnsi="Times New Roman" w:eastAsia="AdvOT0fade057" w:cs="Times New Roman"/>
          <w:b/>
          <w:bCs/>
          <w:color w:val="231F20"/>
          <w:kern w:val="0"/>
          <w:sz w:val="24"/>
          <w:lang w:bidi="ar"/>
        </w:rPr>
        <w:t>Supplementary</w:t>
      </w:r>
      <w:r>
        <w:rPr>
          <w:rFonts w:hint="eastAsia" w:ascii="Times New Roman" w:hAnsi="Times New Roman" w:eastAsia="AdvOT0fade057" w:cs="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AdvOT0fade057" w:cs="Times New Roman"/>
          <w:b/>
          <w:bCs/>
          <w:color w:val="231F20"/>
          <w:kern w:val="0"/>
          <w:sz w:val="24"/>
          <w:lang w:bidi="ar"/>
        </w:rPr>
        <w:t>Table 1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0fade057" w:cs="Times New Roman"/>
          <w:color w:val="231F20"/>
          <w:kern w:val="0"/>
          <w:sz w:val="24"/>
          <w:lang w:bidi="ar"/>
        </w:rPr>
        <w:t>Tot</w:t>
      </w:r>
      <w:bookmarkStart w:id="0" w:name="_GoBack"/>
      <w:bookmarkEnd w:id="0"/>
      <w:r>
        <w:rPr>
          <w:rFonts w:hint="eastAsia" w:ascii="Times New Roman" w:hAnsi="Times New Roman" w:eastAsia="AdvOT0fade057" w:cs="Times New Roman"/>
          <w:color w:val="231F20"/>
          <w:kern w:val="0"/>
          <w:sz w:val="24"/>
          <w:lang w:bidi="ar"/>
        </w:rPr>
        <w:t xml:space="preserve">al </w:t>
      </w:r>
      <w:r>
        <w:rPr>
          <w:rFonts w:ascii="Times New Roman" w:hAnsi="Times New Roman" w:eastAsia="AdvOT0fade057" w:cs="Times New Roman"/>
          <w:color w:val="231F20"/>
          <w:kern w:val="0"/>
          <w:sz w:val="24"/>
          <w:lang w:bidi="ar"/>
        </w:rPr>
        <w:t>cerebral small</w:t>
      </w:r>
      <w:r>
        <w:rPr>
          <w:rFonts w:hint="eastAsia" w:ascii="Times New Roman" w:hAnsi="Times New Roman" w:eastAsia="AdvOT0fade057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AdvOT0fade057" w:cs="Times New Roman"/>
          <w:color w:val="231F20"/>
          <w:kern w:val="0"/>
          <w:sz w:val="24"/>
          <w:lang w:bidi="ar"/>
        </w:rPr>
        <w:t>vessel disease score features and categories</w:t>
      </w:r>
    </w:p>
    <w:tbl>
      <w:tblPr>
        <w:tblStyle w:val="11"/>
        <w:tblW w:w="9702" w:type="dxa"/>
        <w:tblInd w:w="-5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017"/>
        <w:gridCol w:w="2810"/>
        <w:gridCol w:w="852"/>
        <w:gridCol w:w="2464"/>
      </w:tblGrid>
      <w:tr w14:paraId="3AD20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559" w:type="dxa"/>
          </w:tcPr>
          <w:p w14:paraId="19DFB48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I feature</w:t>
            </w:r>
          </w:p>
        </w:tc>
        <w:tc>
          <w:tcPr>
            <w:tcW w:w="2017" w:type="dxa"/>
          </w:tcPr>
          <w:p w14:paraId="361D1E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isual assessment</w:t>
            </w:r>
          </w:p>
        </w:tc>
        <w:tc>
          <w:tcPr>
            <w:tcW w:w="2810" w:type="dxa"/>
          </w:tcPr>
          <w:p w14:paraId="162E63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inition</w:t>
            </w:r>
          </w:p>
        </w:tc>
        <w:tc>
          <w:tcPr>
            <w:tcW w:w="852" w:type="dxa"/>
          </w:tcPr>
          <w:p w14:paraId="0CAB4BF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ore</w:t>
            </w:r>
          </w:p>
        </w:tc>
        <w:tc>
          <w:tcPr>
            <w:tcW w:w="2464" w:type="dxa"/>
          </w:tcPr>
          <w:p w14:paraId="228DF3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I example</w:t>
            </w:r>
          </w:p>
        </w:tc>
      </w:tr>
      <w:tr w14:paraId="23758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0" w:hRule="atLeast"/>
        </w:trPr>
        <w:tc>
          <w:tcPr>
            <w:tcW w:w="1559" w:type="dxa"/>
          </w:tcPr>
          <w:p w14:paraId="26142AE1">
            <w:pPr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unes</w:t>
            </w:r>
          </w:p>
        </w:tc>
        <w:tc>
          <w:tcPr>
            <w:tcW w:w="2017" w:type="dxa"/>
          </w:tcPr>
          <w:p w14:paraId="6EBDBC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national</w:t>
            </w:r>
          </w:p>
          <w:p w14:paraId="7FEF8E8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sensus</w:t>
            </w:r>
          </w:p>
          <w:p w14:paraId="243BB5F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definition 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XJkbGF3PC9BdXRob3I+PFllYXI+MjAxMzwvWWVhcj48
UmVjTnVtPjI8L1JlY051bT48RGlzcGxheVRleHQ+KDEpPC9EaXNwbGF5VGV4dD48cmVjb3JkPjxy
ZWMtbnVtYmVyPjI8L3JlYy1udW1iZXI+PGZvcmVpZ24ta2V5cz48a2V5IGFwcD0iRU4iIGRiLWlk
PSIwcDUycDJkdDdhcHRydGVhOTJ0eGRwd2JwencyZGRlZngwYTIiIHRpbWVzdGFtcD0iMTc0MjE5
NzA5OCI+Mjwva2V5PjwvZm9yZWlnbi1rZXlzPjxyZWYtdHlwZSBuYW1lPSJKb3VybmFsIEFydGlj
bGUiPjE3PC9yZWYtdHlwZT48Y29udHJpYnV0b3JzPjxhdXRob3JzPjxhdXRob3I+V2FyZGxhdywg
Si4gTS48L2F1dGhvcj48YXV0aG9yPlNtaXRoLCBFLiBFLjwvYXV0aG9yPjxhdXRob3I+Qmllc3Nl
bHMsIEcuIEouPC9hdXRob3I+PGF1dGhvcj5Db3Jkb25uaWVyLCBDLjwvYXV0aG9yPjxhdXRob3I+
RmF6ZWthcywgRi48L2F1dGhvcj48YXV0aG9yPkZyYXluZSwgUi48L2F1dGhvcj48YXV0aG9yPkxp
bmRsZXksIFIuIEkuPC9hdXRob3I+PGF1dGhvcj5PJmFwb3M7QnJpZW4sIEouIFQuPC9hdXRob3I+
PGF1dGhvcj5CYXJraG9mLCBGLjwvYXV0aG9yPjxhdXRob3I+QmVuYXZlbnRlLCBPLiBSLjwvYXV0
aG9yPjxhdXRob3I+QmxhY2ssIFMuIEUuPC9hdXRob3I+PGF1dGhvcj5CcmF5bmUsIEMuPC9hdXRo
b3I+PGF1dGhvcj5CcmV0ZWxlciwgTS48L2F1dGhvcj48YXV0aG9yPkNoYWJyaWF0LCBILjwvYXV0
aG9yPjxhdXRob3I+RGVjYXJsaSwgQy48L2F1dGhvcj48YXV0aG9yPmRlIExlZXV3LCBGLiBFLjwv
YXV0aG9yPjxhdXRob3I+RG91YmFsLCBGLjwvYXV0aG9yPjxhdXRob3I+RHVlcmluZywgTS48L2F1
dGhvcj48YXV0aG9yPkZveCwgTi4gQy48L2F1dGhvcj48YXV0aG9yPkdyZWVuYmVyZywgUy48L2F1
dGhvcj48YXV0aG9yPkhhY2hpbnNraSwgVi48L2F1dGhvcj48YXV0aG9yPktpbGltYW5uLCBJLjwv
YXV0aG9yPjxhdXRob3I+TW9rLCBWLjwvYXV0aG9yPjxhdXRob3I+T29zdGVuYnJ1Z2dlLCBSdjwv
YXV0aG9yPjxhdXRob3I+UGFudG9uaSwgTC48L2F1dGhvcj48YXV0aG9yPlNwZWNrLCBPLjwvYXV0
aG9yPjxhdXRob3I+U3RlcGhhbiwgQi4gQy48L2F1dGhvcj48YXV0aG9yPlRlaXBlbCwgUy48L2F1
dGhvcj48YXV0aG9yPlZpc3dhbmF0aGFuLCBBLjwvYXV0aG9yPjxhdXRob3I+V2VycmluZywgRC48
L2F1dGhvcj48YXV0aG9yPkNoZW4sIEMuPC9hdXRob3I+PGF1dGhvcj5TbWl0aCwgQy48L2F1dGhv
cj48YXV0aG9yPnZhbiBCdWNoZW0sIE0uPC9hdXRob3I+PGF1dGhvcj5Ob3JydmluZywgQi48L2F1
dGhvcj48YXV0aG9yPkdvcmVsaWNrLCBQLiBCLjwvYXV0aG9yPjxhdXRob3I+RGljaGdhbnMsIE0u
PC9hdXRob3I+PC9hdXRob3JzPjwvY29udHJpYnV0b3JzPjxhdXRoLWFkZHJlc3M+TmV1cm9pbWFn
aW5nIFNjaWVuY2VzLCBVbml2ZXJzaXR5IG9mIEVkaW5idXJnaCwgRWRpbmJ1cmdoLCBVSy4gam9h
bm5hLndhcmRsYXdAZWQuYWMudWs8L2F1dGgtYWRkcmVzcz48dGl0bGVzPjx0aXRsZT5OZXVyb2lt
YWdpbmcgc3RhbmRhcmRzIGZvciByZXNlYXJjaCBpbnRvIHNtYWxsIHZlc3NlbCBkaXNlYXNlIGFu
ZCBpdHMgY29udHJpYnV0aW9uIHRvIGFnZWluZyBhbmQgbmV1cm9kZWdlbmVyYXRpb248L3RpdGxl
PjxzZWNvbmRhcnktdGl0bGU+TGFuY2V0IE5ldXJvbDwvc2Vjb25kYXJ5LXRpdGxlPjxhbHQtdGl0
bGU+VGhlIExhbmNldC4gTmV1cm9sb2d5PC9hbHQtdGl0bGU+PC90aXRsZXM+PHBlcmlvZGljYWw+
PGZ1bGwtdGl0bGU+TGFuY2V0IE5ldXJvbDwvZnVsbC10aXRsZT48YWJici0xPlRoZSBMYW5jZXQu
IE5ldXJvbG9neTwvYWJici0xPjwvcGVyaW9kaWNhbD48YWx0LXBlcmlvZGljYWw+PGZ1bGwtdGl0
bGU+TGFuY2V0IE5ldXJvbDwvZnVsbC10aXRsZT48YWJici0xPlRoZSBMYW5jZXQuIE5ldXJvbG9n
eTwvYWJici0xPjwvYWx0LXBlcmlvZGljYWw+PHBhZ2VzPjgyMi0zODwvcGFnZXM+PHZvbHVtZT4x
Mjwvdm9sdW1lPjxudW1iZXI+ODwvbnVtYmVyPjxlZGl0aW9uPjIwMTMvMDcvMjM8L2VkaXRpb24+
PGtleXdvcmRzPjxrZXl3b3JkPipBZ2luZzwva2V5d29yZD48a2V5d29yZD5DZXJlYnJhbCBTbWFs
bCBWZXNzZWwgRGlzZWFzZXMvY2xhc3NpZmljYXRpb24vY29tcGxpY2F0aW9ucy8qZGlhZ25vc2lz
PC9rZXl3b3JkPjxrZXl3b3JkPkZlbWFsZTwva2V5d29yZD48a2V5d29yZD5HdWlkZWxpbmVzIGFz
IFRvcGljPC9rZXl3b3JkPjxrZXl3b3JkPkh1bWFuczwva2V5d29yZD48a2V5d29yZD5JbWFnZSBQ
cm9jZXNzaW5nLCBDb21wdXRlci1Bc3Npc3RlZDwva2V5d29yZD48a2V5d29yZD5JbnRlcm5hdGlv
bmFsIENvb3BlcmF0aW9uPC9rZXl3b3JkPjxrZXl3b3JkPk1hbGU8L2tleXdvcmQ+PGtleXdvcmQ+
TmV1cm9kZWdlbmVyYXRpdmUgRGlzZWFzZXMvKmRpYWdub3Npczwva2V5d29yZD48a2V5d29yZD5O
ZXVyb2ltYWdpbmcvY2xhc3NpZmljYXRpb24vKm1ldGhvZHMvKnN0YW5kYXJkczwva2V5d29yZD48
a2V5d29yZD5UZXJtaW5vbG9neSBhcyBUb3BpYzwva2V5d29yZD48L2tleXdvcmRzPjxkYXRlcz48
eWVhcj4yMDEzPC95ZWFyPjxwdWItZGF0ZXM+PGRhdGU+QXVnPC9kYXRlPjwvcHViLWRhdGVzPjwv
ZGF0ZXM+PGlzYm4+MTQ3NC00NDIyIChQcmludCkmI3hEOzE0NzQtNDQyMjwvaXNibj48YWNjZXNz
aW9uLW51bT4yMzg2NzIwMDwvYWNjZXNzaW9uLW51bT48dXJscz48L3VybHM+PGN1c3RvbTI+UE1D
MzcxNDQzNzwvY3VzdG9tMj48ZWxlY3Ryb25pYy1yZXNvdXJjZS1udW0+MTAuMTAxNi9zMTQ3NC00
NDIyKDEzKTcwMTI0LT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XJkbGF3PC9BdXRob3I+PFllYXI+MjAxMzwvWWVhcj48
UmVjTnVtPjI8L1JlY051bT48RGlzcGxheVRleHQ+KDEpPC9EaXNwbGF5VGV4dD48cmVjb3JkPjxy
ZWMtbnVtYmVyPjI8L3JlYy1udW1iZXI+PGZvcmVpZ24ta2V5cz48a2V5IGFwcD0iRU4iIGRiLWlk
PSIwcDUycDJkdDdhcHRydGVhOTJ0eGRwd2JwencyZGRlZngwYTIiIHRpbWVzdGFtcD0iMTc0MjE5
NzA5OCI+Mjwva2V5PjwvZm9yZWlnbi1rZXlzPjxyZWYtdHlwZSBuYW1lPSJKb3VybmFsIEFydGlj
bGUiPjE3PC9yZWYtdHlwZT48Y29udHJpYnV0b3JzPjxhdXRob3JzPjxhdXRob3I+V2FyZGxhdywg
Si4gTS48L2F1dGhvcj48YXV0aG9yPlNtaXRoLCBFLiBFLjwvYXV0aG9yPjxhdXRob3I+Qmllc3Nl
bHMsIEcuIEouPC9hdXRob3I+PGF1dGhvcj5Db3Jkb25uaWVyLCBDLjwvYXV0aG9yPjxhdXRob3I+
RmF6ZWthcywgRi48L2F1dGhvcj48YXV0aG9yPkZyYXluZSwgUi48L2F1dGhvcj48YXV0aG9yPkxp
bmRsZXksIFIuIEkuPC9hdXRob3I+PGF1dGhvcj5PJmFwb3M7QnJpZW4sIEouIFQuPC9hdXRob3I+
PGF1dGhvcj5CYXJraG9mLCBGLjwvYXV0aG9yPjxhdXRob3I+QmVuYXZlbnRlLCBPLiBSLjwvYXV0
aG9yPjxhdXRob3I+QmxhY2ssIFMuIEUuPC9hdXRob3I+PGF1dGhvcj5CcmF5bmUsIEMuPC9hdXRo
b3I+PGF1dGhvcj5CcmV0ZWxlciwgTS48L2F1dGhvcj48YXV0aG9yPkNoYWJyaWF0LCBILjwvYXV0
aG9yPjxhdXRob3I+RGVjYXJsaSwgQy48L2F1dGhvcj48YXV0aG9yPmRlIExlZXV3LCBGLiBFLjwv
YXV0aG9yPjxhdXRob3I+RG91YmFsLCBGLjwvYXV0aG9yPjxhdXRob3I+RHVlcmluZywgTS48L2F1
dGhvcj48YXV0aG9yPkZveCwgTi4gQy48L2F1dGhvcj48YXV0aG9yPkdyZWVuYmVyZywgUy48L2F1
dGhvcj48YXV0aG9yPkhhY2hpbnNraSwgVi48L2F1dGhvcj48YXV0aG9yPktpbGltYW5uLCBJLjwv
YXV0aG9yPjxhdXRob3I+TW9rLCBWLjwvYXV0aG9yPjxhdXRob3I+T29zdGVuYnJ1Z2dlLCBSdjwv
YXV0aG9yPjxhdXRob3I+UGFudG9uaSwgTC48L2F1dGhvcj48YXV0aG9yPlNwZWNrLCBPLjwvYXV0
aG9yPjxhdXRob3I+U3RlcGhhbiwgQi4gQy48L2F1dGhvcj48YXV0aG9yPlRlaXBlbCwgUy48L2F1
dGhvcj48YXV0aG9yPlZpc3dhbmF0aGFuLCBBLjwvYXV0aG9yPjxhdXRob3I+V2VycmluZywgRC48
L2F1dGhvcj48YXV0aG9yPkNoZW4sIEMuPC9hdXRob3I+PGF1dGhvcj5TbWl0aCwgQy48L2F1dGhv
cj48YXV0aG9yPnZhbiBCdWNoZW0sIE0uPC9hdXRob3I+PGF1dGhvcj5Ob3JydmluZywgQi48L2F1
dGhvcj48YXV0aG9yPkdvcmVsaWNrLCBQLiBCLjwvYXV0aG9yPjxhdXRob3I+RGljaGdhbnMsIE0u
PC9hdXRob3I+PC9hdXRob3JzPjwvY29udHJpYnV0b3JzPjxhdXRoLWFkZHJlc3M+TmV1cm9pbWFn
aW5nIFNjaWVuY2VzLCBVbml2ZXJzaXR5IG9mIEVkaW5idXJnaCwgRWRpbmJ1cmdoLCBVSy4gam9h
bm5hLndhcmRsYXdAZWQuYWMudWs8L2F1dGgtYWRkcmVzcz48dGl0bGVzPjx0aXRsZT5OZXVyb2lt
YWdpbmcgc3RhbmRhcmRzIGZvciByZXNlYXJjaCBpbnRvIHNtYWxsIHZlc3NlbCBkaXNlYXNlIGFu
ZCBpdHMgY29udHJpYnV0aW9uIHRvIGFnZWluZyBhbmQgbmV1cm9kZWdlbmVyYXRpb248L3RpdGxl
PjxzZWNvbmRhcnktdGl0bGU+TGFuY2V0IE5ldXJvbDwvc2Vjb25kYXJ5LXRpdGxlPjxhbHQtdGl0
bGU+VGhlIExhbmNldC4gTmV1cm9sb2d5PC9hbHQtdGl0bGU+PC90aXRsZXM+PHBlcmlvZGljYWw+
PGZ1bGwtdGl0bGU+TGFuY2V0IE5ldXJvbDwvZnVsbC10aXRsZT48YWJici0xPlRoZSBMYW5jZXQu
IE5ldXJvbG9neTwvYWJici0xPjwvcGVyaW9kaWNhbD48YWx0LXBlcmlvZGljYWw+PGZ1bGwtdGl0
bGU+TGFuY2V0IE5ldXJvbDwvZnVsbC10aXRsZT48YWJici0xPlRoZSBMYW5jZXQuIE5ldXJvbG9n
eTwvYWJici0xPjwvYWx0LXBlcmlvZGljYWw+PHBhZ2VzPjgyMi0zODwvcGFnZXM+PHZvbHVtZT4x
Mjwvdm9sdW1lPjxudW1iZXI+ODwvbnVtYmVyPjxlZGl0aW9uPjIwMTMvMDcvMjM8L2VkaXRpb24+
PGtleXdvcmRzPjxrZXl3b3JkPipBZ2luZzwva2V5d29yZD48a2V5d29yZD5DZXJlYnJhbCBTbWFs
bCBWZXNzZWwgRGlzZWFzZXMvY2xhc3NpZmljYXRpb24vY29tcGxpY2F0aW9ucy8qZGlhZ25vc2lz
PC9rZXl3b3JkPjxrZXl3b3JkPkZlbWFsZTwva2V5d29yZD48a2V5d29yZD5HdWlkZWxpbmVzIGFz
IFRvcGljPC9rZXl3b3JkPjxrZXl3b3JkPkh1bWFuczwva2V5d29yZD48a2V5d29yZD5JbWFnZSBQ
cm9jZXNzaW5nLCBDb21wdXRlci1Bc3Npc3RlZDwva2V5d29yZD48a2V5d29yZD5JbnRlcm5hdGlv
bmFsIENvb3BlcmF0aW9uPC9rZXl3b3JkPjxrZXl3b3JkPk1hbGU8L2tleXdvcmQ+PGtleXdvcmQ+
TmV1cm9kZWdlbmVyYXRpdmUgRGlzZWFzZXMvKmRpYWdub3Npczwva2V5d29yZD48a2V5d29yZD5O
ZXVyb2ltYWdpbmcvY2xhc3NpZmljYXRpb24vKm1ldGhvZHMvKnN0YW5kYXJkczwva2V5d29yZD48
a2V5d29yZD5UZXJtaW5vbG9neSBhcyBUb3BpYzwva2V5d29yZD48L2tleXdvcmRzPjxkYXRlcz48
eWVhcj4yMDEzPC95ZWFyPjxwdWItZGF0ZXM+PGRhdGU+QXVnPC9kYXRlPjwvcHViLWRhdGVzPjwv
ZGF0ZXM+PGlzYm4+MTQ3NC00NDIyIChQcmludCkmI3hEOzE0NzQtNDQyMjwvaXNibj48YWNjZXNz
aW9uLW51bT4yMzg2NzIwMDwvYWNjZXNzaW9uLW51bT48dXJscz48L3VybHM+PGN1c3RvbTI+UE1D
MzcxNDQzNzwvY3VzdG9tMj48ZWxlY3Ryb25pYy1yZXNvdXJjZS1udW0+MTAuMTAxNi9zMTQ3NC00
NDIyKDEzKTcwMTI0LT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  <w:p w14:paraId="21C0DEB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10" w:type="dxa"/>
          </w:tcPr>
          <w:p w14:paraId="7F2CAA01">
            <w:pPr>
              <w:jc w:val="left"/>
              <w:rPr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esence of lacune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2" w:type="dxa"/>
          </w:tcPr>
          <w:p w14:paraId="6F82E9E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point</w:t>
            </w:r>
          </w:p>
        </w:tc>
        <w:tc>
          <w:tcPr>
            <w:tcW w:w="2464" w:type="dxa"/>
          </w:tcPr>
          <w:p w14:paraId="0C54921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drawing>
                <wp:inline distT="0" distB="0" distL="114300" distR="114300">
                  <wp:extent cx="1518920" cy="1736090"/>
                  <wp:effectExtent l="0" t="0" r="5080" b="6985"/>
                  <wp:docPr id="1" name="图片 1" descr="lacu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lacunes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8920" cy="173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EAD2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9" w:hRule="atLeast"/>
        </w:trPr>
        <w:tc>
          <w:tcPr>
            <w:tcW w:w="1559" w:type="dxa"/>
          </w:tcPr>
          <w:p w14:paraId="6E96FBD7">
            <w:pPr>
              <w:jc w:val="left"/>
              <w:rPr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erebr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icrobleeds</w:t>
            </w:r>
          </w:p>
        </w:tc>
        <w:tc>
          <w:tcPr>
            <w:tcW w:w="2017" w:type="dxa"/>
          </w:tcPr>
          <w:p w14:paraId="314862D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national</w:t>
            </w:r>
          </w:p>
          <w:p w14:paraId="41039B3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sensus</w:t>
            </w:r>
          </w:p>
          <w:p w14:paraId="42660B5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definition 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XJkbGF3PC9BdXRob3I+PFllYXI+MjAxMzwvWWVhcj48
UmVjTnVtPjI8L1JlY051bT48RGlzcGxheVRleHQ+KDEpPC9EaXNwbGF5VGV4dD48cmVjb3JkPjxy
ZWMtbnVtYmVyPjI8L3JlYy1udW1iZXI+PGZvcmVpZ24ta2V5cz48a2V5IGFwcD0iRU4iIGRiLWlk
PSIwcDUycDJkdDdhcHRydGVhOTJ0eGRwd2JwencyZGRlZngwYTIiIHRpbWVzdGFtcD0iMTc0MjE5
NzA5OCI+Mjwva2V5PjwvZm9yZWlnbi1rZXlzPjxyZWYtdHlwZSBuYW1lPSJKb3VybmFsIEFydGlj
bGUiPjE3PC9yZWYtdHlwZT48Y29udHJpYnV0b3JzPjxhdXRob3JzPjxhdXRob3I+V2FyZGxhdywg
Si4gTS48L2F1dGhvcj48YXV0aG9yPlNtaXRoLCBFLiBFLjwvYXV0aG9yPjxhdXRob3I+Qmllc3Nl
bHMsIEcuIEouPC9hdXRob3I+PGF1dGhvcj5Db3Jkb25uaWVyLCBDLjwvYXV0aG9yPjxhdXRob3I+
RmF6ZWthcywgRi48L2F1dGhvcj48YXV0aG9yPkZyYXluZSwgUi48L2F1dGhvcj48YXV0aG9yPkxp
bmRsZXksIFIuIEkuPC9hdXRob3I+PGF1dGhvcj5PJmFwb3M7QnJpZW4sIEouIFQuPC9hdXRob3I+
PGF1dGhvcj5CYXJraG9mLCBGLjwvYXV0aG9yPjxhdXRob3I+QmVuYXZlbnRlLCBPLiBSLjwvYXV0
aG9yPjxhdXRob3I+QmxhY2ssIFMuIEUuPC9hdXRob3I+PGF1dGhvcj5CcmF5bmUsIEMuPC9hdXRo
b3I+PGF1dGhvcj5CcmV0ZWxlciwgTS48L2F1dGhvcj48YXV0aG9yPkNoYWJyaWF0LCBILjwvYXV0
aG9yPjxhdXRob3I+RGVjYXJsaSwgQy48L2F1dGhvcj48YXV0aG9yPmRlIExlZXV3LCBGLiBFLjwv
YXV0aG9yPjxhdXRob3I+RG91YmFsLCBGLjwvYXV0aG9yPjxhdXRob3I+RHVlcmluZywgTS48L2F1
dGhvcj48YXV0aG9yPkZveCwgTi4gQy48L2F1dGhvcj48YXV0aG9yPkdyZWVuYmVyZywgUy48L2F1
dGhvcj48YXV0aG9yPkhhY2hpbnNraSwgVi48L2F1dGhvcj48YXV0aG9yPktpbGltYW5uLCBJLjwv
YXV0aG9yPjxhdXRob3I+TW9rLCBWLjwvYXV0aG9yPjxhdXRob3I+T29zdGVuYnJ1Z2dlLCBSdjwv
YXV0aG9yPjxhdXRob3I+UGFudG9uaSwgTC48L2F1dGhvcj48YXV0aG9yPlNwZWNrLCBPLjwvYXV0
aG9yPjxhdXRob3I+U3RlcGhhbiwgQi4gQy48L2F1dGhvcj48YXV0aG9yPlRlaXBlbCwgUy48L2F1
dGhvcj48YXV0aG9yPlZpc3dhbmF0aGFuLCBBLjwvYXV0aG9yPjxhdXRob3I+V2VycmluZywgRC48
L2F1dGhvcj48YXV0aG9yPkNoZW4sIEMuPC9hdXRob3I+PGF1dGhvcj5TbWl0aCwgQy48L2F1dGhv
cj48YXV0aG9yPnZhbiBCdWNoZW0sIE0uPC9hdXRob3I+PGF1dGhvcj5Ob3JydmluZywgQi48L2F1
dGhvcj48YXV0aG9yPkdvcmVsaWNrLCBQLiBCLjwvYXV0aG9yPjxhdXRob3I+RGljaGdhbnMsIE0u
PC9hdXRob3I+PC9hdXRob3JzPjwvY29udHJpYnV0b3JzPjxhdXRoLWFkZHJlc3M+TmV1cm9pbWFn
aW5nIFNjaWVuY2VzLCBVbml2ZXJzaXR5IG9mIEVkaW5idXJnaCwgRWRpbmJ1cmdoLCBVSy4gam9h
bm5hLndhcmRsYXdAZWQuYWMudWs8L2F1dGgtYWRkcmVzcz48dGl0bGVzPjx0aXRsZT5OZXVyb2lt
YWdpbmcgc3RhbmRhcmRzIGZvciByZXNlYXJjaCBpbnRvIHNtYWxsIHZlc3NlbCBkaXNlYXNlIGFu
ZCBpdHMgY29udHJpYnV0aW9uIHRvIGFnZWluZyBhbmQgbmV1cm9kZWdlbmVyYXRpb248L3RpdGxl
PjxzZWNvbmRhcnktdGl0bGU+TGFuY2V0IE5ldXJvbDwvc2Vjb25kYXJ5LXRpdGxlPjxhbHQtdGl0
bGU+VGhlIExhbmNldC4gTmV1cm9sb2d5PC9hbHQtdGl0bGU+PC90aXRsZXM+PHBlcmlvZGljYWw+
PGZ1bGwtdGl0bGU+TGFuY2V0IE5ldXJvbDwvZnVsbC10aXRsZT48YWJici0xPlRoZSBMYW5jZXQu
IE5ldXJvbG9neTwvYWJici0xPjwvcGVyaW9kaWNhbD48YWx0LXBlcmlvZGljYWw+PGZ1bGwtdGl0
bGU+TGFuY2V0IE5ldXJvbDwvZnVsbC10aXRsZT48YWJici0xPlRoZSBMYW5jZXQuIE5ldXJvbG9n
eTwvYWJici0xPjwvYWx0LXBlcmlvZGljYWw+PHBhZ2VzPjgyMi0zODwvcGFnZXM+PHZvbHVtZT4x
Mjwvdm9sdW1lPjxudW1iZXI+ODwvbnVtYmVyPjxlZGl0aW9uPjIwMTMvMDcvMjM8L2VkaXRpb24+
PGtleXdvcmRzPjxrZXl3b3JkPipBZ2luZzwva2V5d29yZD48a2V5d29yZD5DZXJlYnJhbCBTbWFs
bCBWZXNzZWwgRGlzZWFzZXMvY2xhc3NpZmljYXRpb24vY29tcGxpY2F0aW9ucy8qZGlhZ25vc2lz
PC9rZXl3b3JkPjxrZXl3b3JkPkZlbWFsZTwva2V5d29yZD48a2V5d29yZD5HdWlkZWxpbmVzIGFz
IFRvcGljPC9rZXl3b3JkPjxrZXl3b3JkPkh1bWFuczwva2V5d29yZD48a2V5d29yZD5JbWFnZSBQ
cm9jZXNzaW5nLCBDb21wdXRlci1Bc3Npc3RlZDwva2V5d29yZD48a2V5d29yZD5JbnRlcm5hdGlv
bmFsIENvb3BlcmF0aW9uPC9rZXl3b3JkPjxrZXl3b3JkPk1hbGU8L2tleXdvcmQ+PGtleXdvcmQ+
TmV1cm9kZWdlbmVyYXRpdmUgRGlzZWFzZXMvKmRpYWdub3Npczwva2V5d29yZD48a2V5d29yZD5O
ZXVyb2ltYWdpbmcvY2xhc3NpZmljYXRpb24vKm1ldGhvZHMvKnN0YW5kYXJkczwva2V5d29yZD48
a2V5d29yZD5UZXJtaW5vbG9neSBhcyBUb3BpYzwva2V5d29yZD48L2tleXdvcmRzPjxkYXRlcz48
eWVhcj4yMDEzPC95ZWFyPjxwdWItZGF0ZXM+PGRhdGU+QXVnPC9kYXRlPjwvcHViLWRhdGVzPjwv
ZGF0ZXM+PGlzYm4+MTQ3NC00NDIyIChQcmludCkmI3hEOzE0NzQtNDQyMjwvaXNibj48YWNjZXNz
aW9uLW51bT4yMzg2NzIwMDwvYWNjZXNzaW9uLW51bT48dXJscz48L3VybHM+PGN1c3RvbTI+UE1D
MzcxNDQzNzwvY3VzdG9tMj48ZWxlY3Ryb25pYy1yZXNvdXJjZS1udW0+MTAuMTAxNi9zMTQ3NC00
NDIyKDEzKTcwMTI0LT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XJkbGF3PC9BdXRob3I+PFllYXI+MjAxMzwvWWVhcj48
UmVjTnVtPjI8L1JlY051bT48RGlzcGxheVRleHQ+KDEpPC9EaXNwbGF5VGV4dD48cmVjb3JkPjxy
ZWMtbnVtYmVyPjI8L3JlYy1udW1iZXI+PGZvcmVpZ24ta2V5cz48a2V5IGFwcD0iRU4iIGRiLWlk
PSIwcDUycDJkdDdhcHRydGVhOTJ0eGRwd2JwencyZGRlZngwYTIiIHRpbWVzdGFtcD0iMTc0MjE5
NzA5OCI+Mjwva2V5PjwvZm9yZWlnbi1rZXlzPjxyZWYtdHlwZSBuYW1lPSJKb3VybmFsIEFydGlj
bGUiPjE3PC9yZWYtdHlwZT48Y29udHJpYnV0b3JzPjxhdXRob3JzPjxhdXRob3I+V2FyZGxhdywg
Si4gTS48L2F1dGhvcj48YXV0aG9yPlNtaXRoLCBFLiBFLjwvYXV0aG9yPjxhdXRob3I+Qmllc3Nl
bHMsIEcuIEouPC9hdXRob3I+PGF1dGhvcj5Db3Jkb25uaWVyLCBDLjwvYXV0aG9yPjxhdXRob3I+
RmF6ZWthcywgRi48L2F1dGhvcj48YXV0aG9yPkZyYXluZSwgUi48L2F1dGhvcj48YXV0aG9yPkxp
bmRsZXksIFIuIEkuPC9hdXRob3I+PGF1dGhvcj5PJmFwb3M7QnJpZW4sIEouIFQuPC9hdXRob3I+
PGF1dGhvcj5CYXJraG9mLCBGLjwvYXV0aG9yPjxhdXRob3I+QmVuYXZlbnRlLCBPLiBSLjwvYXV0
aG9yPjxhdXRob3I+QmxhY2ssIFMuIEUuPC9hdXRob3I+PGF1dGhvcj5CcmF5bmUsIEMuPC9hdXRo
b3I+PGF1dGhvcj5CcmV0ZWxlciwgTS48L2F1dGhvcj48YXV0aG9yPkNoYWJyaWF0LCBILjwvYXV0
aG9yPjxhdXRob3I+RGVjYXJsaSwgQy48L2F1dGhvcj48YXV0aG9yPmRlIExlZXV3LCBGLiBFLjwv
YXV0aG9yPjxhdXRob3I+RG91YmFsLCBGLjwvYXV0aG9yPjxhdXRob3I+RHVlcmluZywgTS48L2F1
dGhvcj48YXV0aG9yPkZveCwgTi4gQy48L2F1dGhvcj48YXV0aG9yPkdyZWVuYmVyZywgUy48L2F1
dGhvcj48YXV0aG9yPkhhY2hpbnNraSwgVi48L2F1dGhvcj48YXV0aG9yPktpbGltYW5uLCBJLjwv
YXV0aG9yPjxhdXRob3I+TW9rLCBWLjwvYXV0aG9yPjxhdXRob3I+T29zdGVuYnJ1Z2dlLCBSdjwv
YXV0aG9yPjxhdXRob3I+UGFudG9uaSwgTC48L2F1dGhvcj48YXV0aG9yPlNwZWNrLCBPLjwvYXV0
aG9yPjxhdXRob3I+U3RlcGhhbiwgQi4gQy48L2F1dGhvcj48YXV0aG9yPlRlaXBlbCwgUy48L2F1
dGhvcj48YXV0aG9yPlZpc3dhbmF0aGFuLCBBLjwvYXV0aG9yPjxhdXRob3I+V2VycmluZywgRC48
L2F1dGhvcj48YXV0aG9yPkNoZW4sIEMuPC9hdXRob3I+PGF1dGhvcj5TbWl0aCwgQy48L2F1dGhv
cj48YXV0aG9yPnZhbiBCdWNoZW0sIE0uPC9hdXRob3I+PGF1dGhvcj5Ob3JydmluZywgQi48L2F1
dGhvcj48YXV0aG9yPkdvcmVsaWNrLCBQLiBCLjwvYXV0aG9yPjxhdXRob3I+RGljaGdhbnMsIE0u
PC9hdXRob3I+PC9hdXRob3JzPjwvY29udHJpYnV0b3JzPjxhdXRoLWFkZHJlc3M+TmV1cm9pbWFn
aW5nIFNjaWVuY2VzLCBVbml2ZXJzaXR5IG9mIEVkaW5idXJnaCwgRWRpbmJ1cmdoLCBVSy4gam9h
bm5hLndhcmRsYXdAZWQuYWMudWs8L2F1dGgtYWRkcmVzcz48dGl0bGVzPjx0aXRsZT5OZXVyb2lt
YWdpbmcgc3RhbmRhcmRzIGZvciByZXNlYXJjaCBpbnRvIHNtYWxsIHZlc3NlbCBkaXNlYXNlIGFu
ZCBpdHMgY29udHJpYnV0aW9uIHRvIGFnZWluZyBhbmQgbmV1cm9kZWdlbmVyYXRpb248L3RpdGxl
PjxzZWNvbmRhcnktdGl0bGU+TGFuY2V0IE5ldXJvbDwvc2Vjb25kYXJ5LXRpdGxlPjxhbHQtdGl0
bGU+VGhlIExhbmNldC4gTmV1cm9sb2d5PC9hbHQtdGl0bGU+PC90aXRsZXM+PHBlcmlvZGljYWw+
PGZ1bGwtdGl0bGU+TGFuY2V0IE5ldXJvbDwvZnVsbC10aXRsZT48YWJici0xPlRoZSBMYW5jZXQu
IE5ldXJvbG9neTwvYWJici0xPjwvcGVyaW9kaWNhbD48YWx0LXBlcmlvZGljYWw+PGZ1bGwtdGl0
bGU+TGFuY2V0IE5ldXJvbDwvZnVsbC10aXRsZT48YWJici0xPlRoZSBMYW5jZXQuIE5ldXJvbG9n
eTwvYWJici0xPjwvYWx0LXBlcmlvZGljYWw+PHBhZ2VzPjgyMi0zODwvcGFnZXM+PHZvbHVtZT4x
Mjwvdm9sdW1lPjxudW1iZXI+ODwvbnVtYmVyPjxlZGl0aW9uPjIwMTMvMDcvMjM8L2VkaXRpb24+
PGtleXdvcmRzPjxrZXl3b3JkPipBZ2luZzwva2V5d29yZD48a2V5d29yZD5DZXJlYnJhbCBTbWFs
bCBWZXNzZWwgRGlzZWFzZXMvY2xhc3NpZmljYXRpb24vY29tcGxpY2F0aW9ucy8qZGlhZ25vc2lz
PC9rZXl3b3JkPjxrZXl3b3JkPkZlbWFsZTwva2V5d29yZD48a2V5d29yZD5HdWlkZWxpbmVzIGFz
IFRvcGljPC9rZXl3b3JkPjxrZXl3b3JkPkh1bWFuczwva2V5d29yZD48a2V5d29yZD5JbWFnZSBQ
cm9jZXNzaW5nLCBDb21wdXRlci1Bc3Npc3RlZDwva2V5d29yZD48a2V5d29yZD5JbnRlcm5hdGlv
bmFsIENvb3BlcmF0aW9uPC9rZXl3b3JkPjxrZXl3b3JkPk1hbGU8L2tleXdvcmQ+PGtleXdvcmQ+
TmV1cm9kZWdlbmVyYXRpdmUgRGlzZWFzZXMvKmRpYWdub3Npczwva2V5d29yZD48a2V5d29yZD5O
ZXVyb2ltYWdpbmcvY2xhc3NpZmljYXRpb24vKm1ldGhvZHMvKnN0YW5kYXJkczwva2V5d29yZD48
a2V5d29yZD5UZXJtaW5vbG9neSBhcyBUb3BpYzwva2V5d29yZD48L2tleXdvcmRzPjxkYXRlcz48
eWVhcj4yMDEzPC95ZWFyPjxwdWItZGF0ZXM+PGRhdGU+QXVnPC9kYXRlPjwvcHViLWRhdGVzPjwv
ZGF0ZXM+PGlzYm4+MTQ3NC00NDIyIChQcmludCkmI3hEOzE0NzQtNDQyMjwvaXNibj48YWNjZXNz
aW9uLW51bT4yMzg2NzIwMDwvYWNjZXNzaW9uLW51bT48dXJscz48L3VybHM+PGN1c3RvbTI+UE1D
MzcxNDQzNzwvY3VzdG9tMj48ZWxlY3Ryb25pYy1yZXNvdXJjZS1udW0+MTAuMTAxNi9zMTQ3NC00
NDIyKDEzKTcwMTI0LT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  <w:p w14:paraId="5FCD95D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10" w:type="dxa"/>
          </w:tcPr>
          <w:p w14:paraId="6CFB4541">
            <w:pPr>
              <w:jc w:val="left"/>
              <w:rPr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erebral microbleed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2" w:type="dxa"/>
          </w:tcPr>
          <w:p w14:paraId="7E9CC61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point</w:t>
            </w:r>
          </w:p>
        </w:tc>
        <w:tc>
          <w:tcPr>
            <w:tcW w:w="2464" w:type="dxa"/>
          </w:tcPr>
          <w:p w14:paraId="5F6988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drawing>
                <wp:inline distT="0" distB="0" distL="114300" distR="114300">
                  <wp:extent cx="1521460" cy="1521460"/>
                  <wp:effectExtent l="0" t="0" r="2540" b="2540"/>
                  <wp:docPr id="2" name="图片 2" descr="microbleed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microbleeds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1460" cy="152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A912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1" w:hRule="atLeast"/>
        </w:trPr>
        <w:tc>
          <w:tcPr>
            <w:tcW w:w="1559" w:type="dxa"/>
          </w:tcPr>
          <w:p w14:paraId="02C87FED">
            <w:pPr>
              <w:jc w:val="left"/>
              <w:rPr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nlarged perivascular spaces</w:t>
            </w:r>
          </w:p>
        </w:tc>
        <w:tc>
          <w:tcPr>
            <w:tcW w:w="2017" w:type="dxa"/>
          </w:tcPr>
          <w:p w14:paraId="60E061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Semiquantitative scale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oubal&lt;/Author&gt;&lt;Year&gt;2010&lt;/Year&gt;&lt;RecNum&gt;58&lt;/RecNum&gt;&lt;DisplayText&gt;(2)&lt;/DisplayText&gt;&lt;record&gt;&lt;rec-number&gt;58&lt;/rec-number&gt;&lt;foreign-keys&gt;&lt;key app="EN" db-id="0p52p2dt7aptrtea92txdpwbpzw2ddefx0a2" timestamp="1752544152"&gt;58&lt;/key&gt;&lt;/foreign-keys&gt;&lt;ref-type name="Journal Article"&gt;17&lt;/ref-type&gt;&lt;contributors&gt;&lt;authors&gt;&lt;author&gt;Doubal, F. N.&lt;/author&gt;&lt;author&gt;MacLullich, A. M.&lt;/author&gt;&lt;author&gt;Ferguson, K. J.&lt;/author&gt;&lt;author&gt;Dennis, M. S.&lt;/author&gt;&lt;author&gt;Wardlaw, J. M.&lt;/author&gt;&lt;/authors&gt;&lt;/contributors&gt;&lt;auth-address&gt;MRCP, Division of Clinical Neurosciences, Bramwell Dott Building, Western General Hospital, Crewe Road, Edinburgh, EH4 2XU, UK. fergus.doubal@ed.ac.uk&lt;/auth-address&gt;&lt;titles&gt;&lt;title&gt;Enlarged perivascular spaces on MRI are a feature of cerebral small vessel disease&lt;/title&gt;&lt;secondary-title&gt;Stroke&lt;/secondary-title&gt;&lt;/titles&gt;&lt;periodical&gt;&lt;full-title&gt;Stroke&lt;/full-title&gt;&lt;/periodical&gt;&lt;pages&gt;450-4&lt;/pages&gt;&lt;volume&gt;41&lt;/volume&gt;&lt;number&gt;3&lt;/number&gt;&lt;edition&gt;2010/01/09&lt;/edition&gt;&lt;keywords&gt;&lt;keyword&gt;Adult&lt;/keyword&gt;&lt;keyword&gt;Aged&lt;/keyword&gt;&lt;keyword&gt;Aged, 80 and over&lt;/keyword&gt;&lt;keyword&gt;Arterioles/*pathology/physiopathology&lt;/keyword&gt;&lt;keyword&gt;Brain Infarction/pathology/physiopathology&lt;/keyword&gt;&lt;keyword&gt;Cerebral Ventricles/*blood supply/*pathology&lt;/keyword&gt;&lt;keyword&gt;Cerebrovascular Disorders/*pathology/physiopathology&lt;/keyword&gt;&lt;keyword&gt;Female&lt;/keyword&gt;&lt;keyword&gt;Humans&lt;/keyword&gt;&lt;keyword&gt;*Magnetic Resonance Imaging&lt;/keyword&gt;&lt;keyword&gt;Male&lt;/keyword&gt;&lt;keyword&gt;Middle Aged&lt;/keyword&gt;&lt;keyword&gt;Prospective Studies&lt;/keyword&gt;&lt;/keywords&gt;&lt;dates&gt;&lt;year&gt;2010&lt;/year&gt;&lt;pub-dates&gt;&lt;date&gt;Mar&lt;/date&gt;&lt;/pub-dates&gt;&lt;/dates&gt;&lt;isbn&gt;0039-2499&lt;/isbn&gt;&lt;accession-num&gt;20056930&lt;/accession-num&gt;&lt;urls&gt;&lt;/urls&gt;&lt;electronic-resource-num&gt;10.1161/strokeaha.109.5649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2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2810" w:type="dxa"/>
          </w:tcPr>
          <w:p w14:paraId="1B137EAA">
            <w:pPr>
              <w:jc w:val="left"/>
              <w:rPr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 xml:space="preserve">oderate-to-severe </w:t>
            </w:r>
            <w:r>
              <w:rPr>
                <w:rFonts w:hint="eastAsia"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nlarged perivascular space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n the basal ganglia</w:t>
            </w:r>
          </w:p>
        </w:tc>
        <w:tc>
          <w:tcPr>
            <w:tcW w:w="852" w:type="dxa"/>
          </w:tcPr>
          <w:p w14:paraId="55EEFDC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point</w:t>
            </w:r>
          </w:p>
        </w:tc>
        <w:tc>
          <w:tcPr>
            <w:tcW w:w="2464" w:type="dxa"/>
          </w:tcPr>
          <w:p w14:paraId="4C8B643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drawing>
                <wp:inline distT="0" distB="0" distL="114300" distR="114300">
                  <wp:extent cx="1521460" cy="1521460"/>
                  <wp:effectExtent l="0" t="0" r="2540" b="2540"/>
                  <wp:docPr id="3" name="图片 3" descr="EPV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EPVS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1460" cy="1521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592E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1" w:hRule="atLeast"/>
        </w:trPr>
        <w:tc>
          <w:tcPr>
            <w:tcW w:w="1559" w:type="dxa"/>
          </w:tcPr>
          <w:p w14:paraId="4D5B085D">
            <w:pPr>
              <w:jc w:val="left"/>
              <w:rPr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it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atter hyperintensit</w:t>
            </w:r>
            <w:r>
              <w:rPr>
                <w:rFonts w:hint="eastAsia" w:ascii="Times New Roman" w:hAnsi="Times New Roman" w:cs="Times New Roman"/>
                <w:sz w:val="24"/>
              </w:rPr>
              <w:t>ies (WMH)</w:t>
            </w:r>
          </w:p>
        </w:tc>
        <w:tc>
          <w:tcPr>
            <w:tcW w:w="2017" w:type="dxa"/>
          </w:tcPr>
          <w:p w14:paraId="385CA5B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Fazekas scale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Fazekas&lt;/Author&gt;&lt;Year&gt;1987&lt;/Year&gt;&lt;RecNum&gt;59&lt;/RecNum&gt;&lt;DisplayText&gt;(3)&lt;/DisplayText&gt;&lt;record&gt;&lt;rec-number&gt;59&lt;/rec-number&gt;&lt;foreign-keys&gt;&lt;key app="EN" db-id="0p52p2dt7aptrtea92txdpwbpzw2ddefx0a2" timestamp="1752544192"&gt;59&lt;/key&gt;&lt;/foreign-keys&gt;&lt;ref-type name="Journal Article"&gt;17&lt;/ref-type&gt;&lt;contributors&gt;&lt;authors&gt;&lt;author&gt;Fazekas, F.&lt;/author&gt;&lt;author&gt;Chawluk, J. B.&lt;/author&gt;&lt;author&gt;Alavi, A.&lt;/author&gt;&lt;author&gt;Hurtig, H. I.&lt;/author&gt;&lt;author&gt;Zimmerman, R. A.&lt;/author&gt;&lt;/authors&gt;&lt;/contributors&gt;&lt;titles&gt;&lt;title&gt;MR signal abnormalities at 1.5 T in Alzheimer&amp;apos;s dementia and normal aging&lt;/title&gt;&lt;secondary-title&gt;AJR Am J Roentgenol&lt;/secondary-title&gt;&lt;/titles&gt;&lt;periodical&gt;&lt;full-title&gt;AJR Am J Roentgenol&lt;/full-title&gt;&lt;/periodical&gt;&lt;pages&gt;351-6&lt;/pages&gt;&lt;volume&gt;149&lt;/volume&gt;&lt;number&gt;2&lt;/number&gt;&lt;edition&gt;1987/08/01&lt;/edition&gt;&lt;keywords&gt;&lt;keyword&gt;Aged&lt;/keyword&gt;&lt;keyword&gt;*Aging&lt;/keyword&gt;&lt;keyword&gt;Cerebral Ventricles/pathology&lt;/keyword&gt;&lt;keyword&gt;Dementia/*diagnosis/pathology&lt;/keyword&gt;&lt;keyword&gt;Female&lt;/keyword&gt;&lt;keyword&gt;Humans&lt;/keyword&gt;&lt;keyword&gt;*Magnetic Resonance Spectroscopy&lt;/keyword&gt;&lt;keyword&gt;Male&lt;/keyword&gt;&lt;keyword&gt;Middle Aged&lt;/keyword&gt;&lt;keyword&gt;Physical Phenomena&lt;/keyword&gt;&lt;keyword&gt;Physics&lt;/keyword&gt;&lt;/keywords&gt;&lt;dates&gt;&lt;year&gt;1987&lt;/year&gt;&lt;pub-dates&gt;&lt;date&gt;Aug&lt;/date&gt;&lt;/pub-dates&gt;&lt;/dates&gt;&lt;isbn&gt;0361-803X (Print)&amp;#xD;0361-803x&lt;/isbn&gt;&lt;accession-num&gt;3496763&lt;/accession-num&gt;&lt;urls&gt;&lt;/urls&gt;&lt;electronic-resource-num&gt;10.2214/ajr.149.2.3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3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2810" w:type="dxa"/>
          </w:tcPr>
          <w:p w14:paraId="554E0D5C">
            <w:pPr>
              <w:jc w:val="left"/>
              <w:rPr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eep WMH graded as Fazekas score 2 (beginning confluence) or 3 (confluent lesions), or irregular periventricular WMHs with deep white matter extension (Fazekas score 3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2" w:type="dxa"/>
          </w:tcPr>
          <w:p w14:paraId="2E635EE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point</w:t>
            </w:r>
          </w:p>
        </w:tc>
        <w:tc>
          <w:tcPr>
            <w:tcW w:w="2464" w:type="dxa"/>
          </w:tcPr>
          <w:p w14:paraId="353BE37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drawing>
                <wp:inline distT="0" distB="0" distL="114300" distR="114300">
                  <wp:extent cx="1523365" cy="1741170"/>
                  <wp:effectExtent l="0" t="0" r="635" b="1905"/>
                  <wp:docPr id="4" name="图片 4" descr="WM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WMH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3365" cy="1741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4ED6B0"/>
    <w:p w14:paraId="7F0C8653">
      <w:pPr>
        <w:pStyle w:val="2"/>
        <w:numPr>
          <w:ilvl w:val="0"/>
          <w:numId w:val="0"/>
        </w:numPr>
        <w:rPr>
          <w:rFonts w:hint="eastAsia" w:eastAsiaTheme="minorEastAsia"/>
          <w:lang w:eastAsia="zh-CN"/>
        </w:rPr>
      </w:pPr>
      <w:r>
        <w:t xml:space="preserve">Reference </w:t>
      </w:r>
    </w:p>
    <w:p w14:paraId="28BCC420">
      <w:pPr>
        <w:pStyle w:val="1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 xml:space="preserve">1. Wardlaw JM, Smith EE, Biessels GJ, Cordonnier C, Fazekas F, Frayne R, et al. Neuroimaging standards for research into small vessel disease and its contribution to ageing and neurodegeneration. </w:t>
      </w:r>
      <w:r>
        <w:rPr>
          <w:rFonts w:ascii="Times New Roman" w:hAnsi="Times New Roman" w:cs="Times New Roman"/>
          <w:i/>
        </w:rPr>
        <w:t>Lancet Neurol</w:t>
      </w:r>
      <w:r>
        <w:rPr>
          <w:rFonts w:ascii="Times New Roman" w:hAnsi="Times New Roman" w:cs="Times New Roman"/>
        </w:rPr>
        <w:t>. (2013) 12:822-38. doi:10.1016/s1474-4422(13)70124-8.</w:t>
      </w:r>
    </w:p>
    <w:p w14:paraId="2F3EF8DC">
      <w:pPr>
        <w:pStyle w:val="1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Doubal FN, MacLullich AM, Ferguson KJ, Dennis MS, Wardlaw JM. Enlarged perivascular spaces on MRI are a feature of cerebral small vessel disease. </w:t>
      </w:r>
      <w:r>
        <w:rPr>
          <w:rFonts w:ascii="Times New Roman" w:hAnsi="Times New Roman" w:cs="Times New Roman"/>
          <w:i/>
        </w:rPr>
        <w:t>Stroke</w:t>
      </w:r>
      <w:r>
        <w:rPr>
          <w:rFonts w:ascii="Times New Roman" w:hAnsi="Times New Roman" w:cs="Times New Roman"/>
        </w:rPr>
        <w:t>. (2010) 41:450-4. doi:10.1161/strokeaha.109.564914.</w:t>
      </w:r>
    </w:p>
    <w:p w14:paraId="017004AC">
      <w:pPr>
        <w:pStyle w:val="1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Fazekas F, Chawluk JB, Alavi A, Hurtig HI, Zimmerman RA. MR signal abnormalities at 1.5 T in Alzheimer's dementia and normal aging. </w:t>
      </w:r>
      <w:r>
        <w:rPr>
          <w:rFonts w:ascii="Times New Roman" w:hAnsi="Times New Roman" w:cs="Times New Roman"/>
          <w:i/>
        </w:rPr>
        <w:t>AJR Am J Roentgenol</w:t>
      </w:r>
      <w:r>
        <w:rPr>
          <w:rFonts w:ascii="Times New Roman" w:hAnsi="Times New Roman" w:cs="Times New Roman"/>
        </w:rPr>
        <w:t>. (1987) 149:351-6. doi:10.2214/ajr.149.2.351.</w:t>
      </w:r>
    </w:p>
    <w:p w14:paraId="7CF7B453">
      <w:pPr>
        <w:pStyle w:val="17"/>
        <w:rPr>
          <w:rFonts w:ascii="Times New Roman" w:hAnsi="Times New Roman" w:cs="Times New Roman"/>
        </w:rPr>
      </w:pPr>
    </w:p>
    <w:p w14:paraId="6EE4B2F2">
      <w:pPr>
        <w:pStyle w:val="17"/>
        <w:rPr>
          <w:rFonts w:ascii="Times New Roman" w:hAnsi="Times New Roman" w:cs="Times New Roman"/>
        </w:rPr>
      </w:pPr>
    </w:p>
    <w:p w14:paraId="0574A9BC">
      <w:pPr>
        <w:pStyle w:val="17"/>
        <w:rPr>
          <w:rFonts w:ascii="Times New Roman" w:hAnsi="Times New Roman" w:cs="Times New Roman"/>
        </w:rPr>
      </w:pPr>
    </w:p>
    <w:p w14:paraId="4C651AC7">
      <w:pPr>
        <w:spacing w:line="360" w:lineRule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orrelations of cortical activation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SQI score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in CSVD patients.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230"/>
        <w:gridCol w:w="1305"/>
      </w:tblGrid>
      <w:tr w14:paraId="31C6F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left w:val="nil"/>
              <w:right w:val="nil"/>
            </w:tcBorders>
          </w:tcPr>
          <w:p w14:paraId="09A318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535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1E7B84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SQI</w:t>
            </w:r>
          </w:p>
        </w:tc>
      </w:tr>
      <w:tr w14:paraId="4F374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5011C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288E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BBE3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2"/>
                <w:szCs w:val="22"/>
                <w:vertAlign w:val="baseline"/>
                <w:lang w:val="en-US" w:eastAsia="zh-CN"/>
              </w:rPr>
              <w:t>-value</w:t>
            </w:r>
          </w:p>
        </w:tc>
      </w:tr>
      <w:tr w14:paraId="2B0E3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D205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-TL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2232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3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B0F0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5</w:t>
            </w:r>
          </w:p>
        </w:tc>
      </w:tr>
      <w:tr w14:paraId="0F8BA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EDF8F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-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9CEFA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93DD3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48</w:t>
            </w:r>
          </w:p>
        </w:tc>
      </w:tr>
      <w:tr w14:paraId="30033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1D1A0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-mPF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05C97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23B10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07D4B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0AA5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-mPF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3A018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A0F04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6</w:t>
            </w:r>
          </w:p>
        </w:tc>
      </w:tr>
      <w:tr w14:paraId="542AD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68FC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-DLPF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AFDB8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BDAFD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30</w:t>
            </w:r>
          </w:p>
        </w:tc>
      </w:tr>
      <w:tr w14:paraId="2680C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09AC83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-DLPFC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</w:tcPr>
          <w:p w14:paraId="685EB0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7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3AA7B1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</w:tr>
    </w:tbl>
    <w:p w14:paraId="7F35D42A">
      <w:pPr>
        <w:spacing w:line="360" w:lineRule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SV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erebral small vessel disease; 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ight; 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ft; T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emporal lobe; mPF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edial prefrontal cortex; DLPF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orsolateral prefrontal cort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Calibri" w:cs="Times New Roman"/>
          <w:color w:val="auto"/>
          <w:sz w:val="24"/>
          <w:szCs w:val="22"/>
          <w:lang w:val="en-US" w:eastAsia="en-US" w:bidi="ar"/>
        </w:rPr>
        <w:t>pearma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correlation coeffici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61B51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0fade05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 w:ascii="Times New Roman" w:hAnsi="Times New Roman" w:cs="Times New Roman"/>
          <w:b/>
          <w:bCs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ublic Heal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2p2dt7aptrtea92txdpwbpzw2ddefx0a2&quot;&gt;CSVD-失眠-Converted&lt;record-ids&gt;&lt;item&gt;2&lt;/item&gt;&lt;item&gt;58&lt;/item&gt;&lt;item&gt;59&lt;/item&gt;&lt;/record-ids&gt;&lt;/item&gt;&lt;/Libraries&gt;"/>
  </w:docVars>
  <w:rsids>
    <w:rsidRoot w:val="00900146"/>
    <w:rsid w:val="00336884"/>
    <w:rsid w:val="004A629D"/>
    <w:rsid w:val="00504CAF"/>
    <w:rsid w:val="00900146"/>
    <w:rsid w:val="19B5440A"/>
    <w:rsid w:val="576D1E67"/>
    <w:rsid w:val="613D4A2B"/>
    <w:rsid w:val="623B3476"/>
    <w:rsid w:val="6502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9"/>
    <w:qFormat/>
    <w:uiPriority w:val="2"/>
    <w:pPr>
      <w:widowControl/>
      <w:numPr>
        <w:ilvl w:val="0"/>
        <w:numId w:val="1"/>
      </w:numPr>
      <w:spacing w:before="240" w:after="240"/>
      <w:ind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20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1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3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semiHidden/>
    <w:unhideWhenUsed/>
    <w:uiPriority w:val="99"/>
    <w:pPr>
      <w:ind w:firstLine="420" w:firstLineChars="200"/>
    </w:pPr>
  </w:style>
  <w:style w:type="paragraph" w:styleId="8">
    <w:name w:val="footer"/>
    <w:basedOn w:val="1"/>
    <w:link w:val="14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3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页眉 字符"/>
    <w:basedOn w:val="12"/>
    <w:link w:val="9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12"/>
    <w:link w:val="8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5">
    <w:name w:val="EndNote Bibliography Title"/>
    <w:basedOn w:val="1"/>
    <w:link w:val="16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12"/>
    <w:link w:val="15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7">
    <w:name w:val="EndNote Bibliography"/>
    <w:basedOn w:val="1"/>
    <w:link w:val="18"/>
    <w:uiPriority w:val="0"/>
    <w:rPr>
      <w:rFonts w:ascii="Calibri" w:hAnsi="Calibri" w:cs="Calibri"/>
      <w:sz w:val="20"/>
    </w:rPr>
  </w:style>
  <w:style w:type="character" w:customStyle="1" w:styleId="18">
    <w:name w:val="EndNote Bibliography 字符"/>
    <w:basedOn w:val="12"/>
    <w:link w:val="17"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9">
    <w:name w:val="标题 1 字符"/>
    <w:basedOn w:val="12"/>
    <w:link w:val="2"/>
    <w:qFormat/>
    <w:uiPriority w:val="2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12"/>
    <w:link w:val="4"/>
    <w:uiPriority w:val="2"/>
    <w:rPr>
      <w:rFonts w:eastAsia="Cambria"/>
      <w:b/>
      <w:sz w:val="24"/>
      <w:szCs w:val="24"/>
      <w:lang w:eastAsia="en-US"/>
    </w:rPr>
  </w:style>
  <w:style w:type="character" w:customStyle="1" w:styleId="21">
    <w:name w:val="标题 3 字符"/>
    <w:basedOn w:val="12"/>
    <w:link w:val="5"/>
    <w:uiPriority w:val="2"/>
    <w:rPr>
      <w:rFonts w:eastAsiaTheme="majorEastAsia" w:cstheme="majorBidi"/>
      <w:b/>
      <w:sz w:val="24"/>
      <w:szCs w:val="24"/>
      <w:lang w:eastAsia="en-US"/>
    </w:rPr>
  </w:style>
  <w:style w:type="character" w:customStyle="1" w:styleId="22">
    <w:name w:val="标题 4 字符"/>
    <w:basedOn w:val="12"/>
    <w:link w:val="6"/>
    <w:uiPriority w:val="2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23">
    <w:name w:val="标题 5 字符"/>
    <w:basedOn w:val="12"/>
    <w:link w:val="7"/>
    <w:uiPriority w:val="2"/>
    <w:rPr>
      <w:rFonts w:eastAsiaTheme="majorEastAsia" w:cstheme="majorBidi"/>
      <w:b/>
      <w:iCs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8</Words>
  <Characters>1179</Characters>
  <Lines>387</Lines>
  <Paragraphs>214</Paragraphs>
  <TotalTime>0</TotalTime>
  <ScaleCrop>false</ScaleCrop>
  <LinksUpToDate>false</LinksUpToDate>
  <CharactersWithSpaces>133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2:42:00Z</dcterms:created>
  <dc:creator>miyuw</dc:creator>
  <cp:lastModifiedBy>宓宝宝</cp:lastModifiedBy>
  <dcterms:modified xsi:type="dcterms:W3CDTF">2025-07-15T06:29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zA5OWIxZDBhOTk4YTExYjIzNTE1NjdmODljYjQ0YTkiLCJ1c2VySWQiOiI0MTY3MjM2NDQifQ==</vt:lpwstr>
  </property>
  <property fmtid="{D5CDD505-2E9C-101B-9397-08002B2CF9AE}" pid="4" name="ICV">
    <vt:lpwstr>7322F326F91342AEB6B67CEF725F542A_12</vt:lpwstr>
  </property>
</Properties>
</file>